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A0D23" w14:textId="5C4CB322" w:rsidR="00817895" w:rsidRPr="00817895" w:rsidRDefault="00817895" w:rsidP="00817895">
      <w:pPr>
        <w:autoSpaceDE w:val="0"/>
        <w:spacing w:before="120" w:after="120"/>
        <w:jc w:val="left"/>
        <w:outlineLvl w:val="3"/>
        <w:rPr>
          <w:rFonts w:ascii="Times New Roman" w:eastAsia="黑体" w:hAnsi="Times New Roman" w:cs="Times New Roman"/>
          <w:szCs w:val="21"/>
        </w:rPr>
      </w:pPr>
      <w:r w:rsidRPr="00817895">
        <w:rPr>
          <w:rFonts w:ascii="Times New Roman" w:eastAsia="黑体" w:hAnsi="Times New Roman" w:cs="Times New Roman" w:hint="eastAsia"/>
          <w:szCs w:val="21"/>
        </w:rPr>
        <w:t>Tab</w:t>
      </w:r>
      <w:r>
        <w:rPr>
          <w:rFonts w:ascii="Times New Roman" w:eastAsia="黑体" w:hAnsi="Times New Roman" w:cs="Times New Roman" w:hint="eastAsia"/>
          <w:szCs w:val="21"/>
        </w:rPr>
        <w:t>le</w:t>
      </w:r>
      <w:r>
        <w:rPr>
          <w:rFonts w:ascii="Times New Roman" w:eastAsia="黑体" w:hAnsi="Times New Roman" w:cs="Times New Roman"/>
          <w:szCs w:val="21"/>
        </w:rPr>
        <w:t xml:space="preserve"> S5</w:t>
      </w:r>
      <w:r w:rsidRPr="00817895">
        <w:rPr>
          <w:rFonts w:ascii="Times New Roman" w:eastAsia="黑体" w:hAnsi="Times New Roman" w:cs="Times New Roman" w:hint="eastAsia"/>
          <w:szCs w:val="21"/>
        </w:rPr>
        <w:t xml:space="preserve"> </w:t>
      </w:r>
      <w:r w:rsidRPr="00817895">
        <w:rPr>
          <w:rFonts w:ascii="Times New Roman" w:eastAsia="黑体" w:hAnsi="Times New Roman" w:cs="Times New Roman"/>
          <w:szCs w:val="21"/>
        </w:rPr>
        <w:t xml:space="preserve"> </w:t>
      </w:r>
      <w:r w:rsidRPr="00817895">
        <w:rPr>
          <w:rFonts w:ascii="Times New Roman" w:eastAsia="宋体" w:hAnsi="Times New Roman" w:cs="Times New Roman"/>
          <w:szCs w:val="21"/>
        </w:rPr>
        <w:t xml:space="preserve">Primers used for PCR amplification of </w:t>
      </w:r>
      <w:r w:rsidRPr="00817895">
        <w:rPr>
          <w:rFonts w:ascii="Times New Roman" w:eastAsia="宋体" w:hAnsi="Times New Roman" w:cs="Times New Roman" w:hint="eastAsia"/>
          <w:szCs w:val="21"/>
        </w:rPr>
        <w:t xml:space="preserve">the </w:t>
      </w:r>
      <w:r w:rsidRPr="00817895">
        <w:rPr>
          <w:rFonts w:ascii="Times New Roman" w:eastAsia="宋体" w:hAnsi="Times New Roman" w:cs="Times New Roman"/>
          <w:szCs w:val="21"/>
        </w:rPr>
        <w:t>mitochondrial genome</w:t>
      </w:r>
      <w:r w:rsidRPr="00817895">
        <w:rPr>
          <w:rFonts w:ascii="Times New Roman" w:eastAsia="宋体" w:hAnsi="Times New Roman" w:cs="Times New Roman" w:hint="eastAsia"/>
          <w:szCs w:val="21"/>
        </w:rPr>
        <w:t xml:space="preserve"> of </w:t>
      </w:r>
      <w:r w:rsidRPr="00817895">
        <w:rPr>
          <w:rFonts w:ascii="Times New Roman" w:eastAsia="宋体" w:hAnsi="Times New Roman" w:cs="Times New Roman"/>
          <w:i/>
          <w:szCs w:val="21"/>
        </w:rPr>
        <w:t xml:space="preserve">Bopyroides </w:t>
      </w:r>
      <w:r w:rsidRPr="00817895">
        <w:rPr>
          <w:rFonts w:ascii="Times New Roman" w:eastAsia="宋体" w:hAnsi="Times New Roman" w:cs="Times New Roman"/>
          <w:i/>
          <w:iCs/>
          <w:szCs w:val="21"/>
        </w:rPr>
        <w:t>hippolytes</w:t>
      </w:r>
    </w:p>
    <w:tbl>
      <w:tblPr>
        <w:tblW w:w="8330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98"/>
        <w:gridCol w:w="1494"/>
        <w:gridCol w:w="1244"/>
        <w:gridCol w:w="3402"/>
        <w:gridCol w:w="992"/>
      </w:tblGrid>
      <w:tr w:rsidR="00817895" w:rsidRPr="00817895" w14:paraId="194F7B1A" w14:textId="77777777" w:rsidTr="0011491E">
        <w:trPr>
          <w:jc w:val="center"/>
        </w:trPr>
        <w:tc>
          <w:tcPr>
            <w:tcW w:w="119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0F6B096" w14:textId="205BE19F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/>
                <w:szCs w:val="21"/>
              </w:rPr>
              <w:t>Fragment name</w:t>
            </w:r>
          </w:p>
        </w:tc>
        <w:tc>
          <w:tcPr>
            <w:tcW w:w="149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2E13F2A" w14:textId="63BB33DE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/>
                <w:szCs w:val="21"/>
              </w:rPr>
              <w:t>Gene or section</w:t>
            </w:r>
          </w:p>
        </w:tc>
        <w:tc>
          <w:tcPr>
            <w:tcW w:w="124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640EB7A" w14:textId="77221C1B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/>
                <w:szCs w:val="21"/>
              </w:rPr>
              <w:t>Primer</w:t>
            </w:r>
            <w:r>
              <w:rPr>
                <w:rFonts w:ascii="Times New Roman" w:eastAsia="宋体" w:hAnsi="Times New Roman" w:cs="Times New Roman"/>
                <w:szCs w:val="21"/>
              </w:rPr>
              <w:t>s</w:t>
            </w:r>
          </w:p>
        </w:tc>
        <w:tc>
          <w:tcPr>
            <w:tcW w:w="340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3966A27" w14:textId="12F3AE6E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/>
                <w:szCs w:val="21"/>
              </w:rPr>
              <w:t>Primer sequence 5’-3’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0813EB5" w14:textId="043FF5D0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/>
                <w:szCs w:val="21"/>
              </w:rPr>
              <w:t>Length bp</w:t>
            </w:r>
          </w:p>
        </w:tc>
      </w:tr>
      <w:tr w:rsidR="00817895" w:rsidRPr="00817895" w14:paraId="4D5FD4B1" w14:textId="77777777" w:rsidTr="0011491E">
        <w:trPr>
          <w:trHeight w:val="455"/>
          <w:jc w:val="center"/>
        </w:trPr>
        <w:tc>
          <w:tcPr>
            <w:tcW w:w="119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93243A7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szCs w:val="21"/>
              </w:rPr>
              <w:t>F1</w:t>
            </w:r>
          </w:p>
        </w:tc>
        <w:tc>
          <w:tcPr>
            <w:tcW w:w="149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85A21C7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16S</w:t>
            </w:r>
            <w:r w:rsidRPr="00817895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817895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Cox2</w:t>
            </w:r>
          </w:p>
        </w:tc>
        <w:tc>
          <w:tcPr>
            <w:tcW w:w="124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4CEAD66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szCs w:val="21"/>
              </w:rPr>
              <w:t>45F1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7DF27A7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/>
                <w:szCs w:val="21"/>
              </w:rPr>
              <w:t>GTCCTTTTAGTGTATTTAAGC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701066A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szCs w:val="21"/>
              </w:rPr>
              <w:t>4238</w:t>
            </w:r>
          </w:p>
        </w:tc>
      </w:tr>
      <w:tr w:rsidR="00817895" w:rsidRPr="00817895" w14:paraId="50AFB830" w14:textId="77777777" w:rsidTr="0011491E">
        <w:trPr>
          <w:trHeight w:val="455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F6F60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0B759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6CCBD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szCs w:val="21"/>
              </w:rPr>
              <w:t>45R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94ECB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szCs w:val="21"/>
              </w:rPr>
              <w:t>GGATAACAACACGATTATC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09D50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17895" w:rsidRPr="00817895" w14:paraId="3DC82EF3" w14:textId="77777777" w:rsidTr="0011491E">
        <w:trPr>
          <w:trHeight w:val="455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9F723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szCs w:val="21"/>
              </w:rPr>
              <w:t>F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AAA31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Cox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007A5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szCs w:val="21"/>
              </w:rPr>
              <w:t>45F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2381C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/>
                <w:szCs w:val="21"/>
              </w:rPr>
              <w:t>GTATTATACACACTAGATGAG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F449E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szCs w:val="21"/>
              </w:rPr>
              <w:t>388</w:t>
            </w:r>
          </w:p>
        </w:tc>
      </w:tr>
      <w:tr w:rsidR="00817895" w:rsidRPr="00817895" w14:paraId="6DE847DF" w14:textId="77777777" w:rsidTr="0011491E">
        <w:trPr>
          <w:trHeight w:val="455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DFA0B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E42B3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1AA8B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szCs w:val="21"/>
              </w:rPr>
              <w:t>45R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83DFC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szCs w:val="21"/>
              </w:rPr>
              <w:t>CCACAACAATAGGCATGAA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EBBD1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17895" w:rsidRPr="00817895" w14:paraId="1154D915" w14:textId="77777777" w:rsidTr="0011491E">
        <w:trPr>
          <w:trHeight w:val="455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A151A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szCs w:val="21"/>
              </w:rPr>
              <w:t>F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826E4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Cox2</w:t>
            </w:r>
            <w:r w:rsidRPr="00817895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817895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Atp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8C542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szCs w:val="21"/>
              </w:rPr>
              <w:t>45F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449F2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/>
                <w:szCs w:val="21"/>
              </w:rPr>
              <w:t>CTTGGACTGTACCTTCTTTG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5A201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szCs w:val="21"/>
              </w:rPr>
              <w:t>778</w:t>
            </w:r>
          </w:p>
        </w:tc>
      </w:tr>
      <w:tr w:rsidR="00817895" w:rsidRPr="00817895" w14:paraId="5A125F4D" w14:textId="77777777" w:rsidTr="0011491E">
        <w:trPr>
          <w:trHeight w:val="455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8B080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80F57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16BBA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szCs w:val="21"/>
              </w:rPr>
              <w:t>45R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E806F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szCs w:val="21"/>
              </w:rPr>
              <w:t>TGCCTAATCACAGAGGTAT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1EF33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17895" w:rsidRPr="00817895" w14:paraId="74A2F727" w14:textId="77777777" w:rsidTr="0011491E">
        <w:trPr>
          <w:trHeight w:val="455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EFCC5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szCs w:val="21"/>
              </w:rPr>
              <w:t>F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3C558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Atp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68827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szCs w:val="21"/>
              </w:rPr>
              <w:t>45F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20914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/>
                <w:szCs w:val="21"/>
              </w:rPr>
              <w:t>GCTACCACTTCTTAGCTGT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2ED9F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szCs w:val="21"/>
              </w:rPr>
              <w:t>345</w:t>
            </w:r>
          </w:p>
        </w:tc>
      </w:tr>
      <w:tr w:rsidR="00817895" w:rsidRPr="00817895" w14:paraId="12A7EB86" w14:textId="77777777" w:rsidTr="0011491E">
        <w:trPr>
          <w:trHeight w:val="455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07FE4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716E2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5B9C2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szCs w:val="21"/>
              </w:rPr>
              <w:t>45R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449A1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szCs w:val="21"/>
              </w:rPr>
              <w:t>CAATCCCTGAGGTGACTAG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96C98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17895" w:rsidRPr="00817895" w14:paraId="7943AC98" w14:textId="77777777" w:rsidTr="0011491E">
        <w:trPr>
          <w:trHeight w:val="455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32129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szCs w:val="21"/>
              </w:rPr>
              <w:t>F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C058D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Atp6</w:t>
            </w:r>
            <w:r w:rsidRPr="00817895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817895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Nad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DBC07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szCs w:val="21"/>
              </w:rPr>
              <w:t>45F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32F28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/>
                <w:szCs w:val="21"/>
              </w:rPr>
              <w:t>CCAGGGGGACTCCAGTAG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510D6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szCs w:val="21"/>
              </w:rPr>
              <w:t>2017</w:t>
            </w:r>
          </w:p>
        </w:tc>
      </w:tr>
      <w:tr w:rsidR="00817895" w:rsidRPr="00817895" w14:paraId="214DF9A5" w14:textId="77777777" w:rsidTr="0011491E">
        <w:trPr>
          <w:trHeight w:val="455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12EAB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81BE1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264B3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szCs w:val="21"/>
              </w:rPr>
              <w:t>45R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DF853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szCs w:val="21"/>
              </w:rPr>
              <w:t>GCCAACAGGGGCAGGCAGA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C6511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17895" w:rsidRPr="00817895" w14:paraId="0C744B18" w14:textId="77777777" w:rsidTr="0011491E">
        <w:trPr>
          <w:trHeight w:val="455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EF8D2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szCs w:val="21"/>
              </w:rPr>
              <w:t>F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C6DE1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Nad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FFF32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szCs w:val="21"/>
              </w:rPr>
              <w:t>45F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DEC51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/>
                <w:szCs w:val="21"/>
              </w:rPr>
              <w:t>TGTGCCTCCTCTGTATTC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FC062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szCs w:val="21"/>
              </w:rPr>
              <w:t>581</w:t>
            </w:r>
          </w:p>
        </w:tc>
      </w:tr>
      <w:tr w:rsidR="00817895" w:rsidRPr="00817895" w14:paraId="02E45B77" w14:textId="77777777" w:rsidTr="0011491E">
        <w:trPr>
          <w:trHeight w:val="455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182E0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6BD30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4D746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szCs w:val="21"/>
              </w:rPr>
              <w:t>45R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33D39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szCs w:val="21"/>
              </w:rPr>
              <w:t>GTAAAGTTTTAGGCTACACA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06E4E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17895" w:rsidRPr="00817895" w14:paraId="6E757F34" w14:textId="77777777" w:rsidTr="0011491E">
        <w:trPr>
          <w:trHeight w:val="455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58F64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szCs w:val="21"/>
              </w:rPr>
              <w:t>F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ABAC9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Nad1</w:t>
            </w:r>
            <w:r w:rsidRPr="00817895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817895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12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C7820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szCs w:val="21"/>
              </w:rPr>
              <w:t>45F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94BEE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/>
                <w:szCs w:val="21"/>
              </w:rPr>
              <w:t>GACAAAGAAGGACCGGCT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296F2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szCs w:val="21"/>
              </w:rPr>
              <w:t>656</w:t>
            </w:r>
          </w:p>
        </w:tc>
      </w:tr>
      <w:tr w:rsidR="00817895" w:rsidRPr="00817895" w14:paraId="13DFEA9E" w14:textId="77777777" w:rsidTr="0011491E">
        <w:trPr>
          <w:trHeight w:val="455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DDE0F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CBC24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A90FC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szCs w:val="21"/>
              </w:rPr>
              <w:t>45R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90092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szCs w:val="21"/>
              </w:rPr>
              <w:t>CTACTTTAAGCCTAGAAT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79F88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17895" w:rsidRPr="00817895" w14:paraId="6EC463EE" w14:textId="77777777" w:rsidTr="0011491E">
        <w:trPr>
          <w:trHeight w:val="455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86A72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szCs w:val="21"/>
              </w:rPr>
              <w:t>F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84FFC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12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155B4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szCs w:val="21"/>
              </w:rPr>
              <w:t>45F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1CE75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/>
                <w:szCs w:val="21"/>
              </w:rPr>
              <w:t>GGAAAAGAGCAGTGCCAGCA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A1FD7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szCs w:val="21"/>
              </w:rPr>
              <w:t>564</w:t>
            </w:r>
          </w:p>
        </w:tc>
      </w:tr>
      <w:tr w:rsidR="00817895" w:rsidRPr="00817895" w14:paraId="42FF6B1A" w14:textId="77777777" w:rsidTr="0011491E">
        <w:trPr>
          <w:trHeight w:val="455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A8E2E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D6A22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D51B8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szCs w:val="21"/>
              </w:rPr>
              <w:t>45R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508F6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szCs w:val="21"/>
              </w:rPr>
              <w:t>CTTATCTCGTAGTCCGAGAG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5AECB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17895" w:rsidRPr="00817895" w14:paraId="4248D7EA" w14:textId="77777777" w:rsidTr="0011491E">
        <w:trPr>
          <w:trHeight w:val="455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C979D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szCs w:val="21"/>
              </w:rPr>
              <w:t>F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153B3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12S</w:t>
            </w:r>
            <w:r w:rsidRPr="00817895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817895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Cytb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4E8EC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szCs w:val="21"/>
              </w:rPr>
              <w:t>45F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878FB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szCs w:val="21"/>
              </w:rPr>
              <w:t>GCATTGAGAGTATTCAACC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60774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szCs w:val="21"/>
              </w:rPr>
              <w:t>1709</w:t>
            </w:r>
          </w:p>
        </w:tc>
      </w:tr>
      <w:tr w:rsidR="00817895" w:rsidRPr="00817895" w14:paraId="569F59DE" w14:textId="77777777" w:rsidTr="0011491E">
        <w:trPr>
          <w:trHeight w:val="455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FFFA0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E923D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D0467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szCs w:val="21"/>
              </w:rPr>
              <w:t>45R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EBFE1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szCs w:val="21"/>
              </w:rPr>
              <w:t>TATCAATTCTAGTCCTACT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3FA1E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17895" w:rsidRPr="00817895" w14:paraId="2E44E5DC" w14:textId="77777777" w:rsidTr="0011491E">
        <w:trPr>
          <w:trHeight w:val="455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774FD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szCs w:val="21"/>
              </w:rPr>
              <w:t>F1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FD17E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Cytb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4C8D6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szCs w:val="21"/>
              </w:rPr>
              <w:t>45F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96919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/>
                <w:szCs w:val="21"/>
              </w:rPr>
              <w:t>CAAACTTGCTAGGAATTGCTC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1B621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szCs w:val="21"/>
              </w:rPr>
              <w:t>492</w:t>
            </w:r>
          </w:p>
        </w:tc>
      </w:tr>
      <w:tr w:rsidR="00817895" w:rsidRPr="00817895" w14:paraId="1E6255C4" w14:textId="77777777" w:rsidTr="0011491E">
        <w:trPr>
          <w:trHeight w:val="455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2E28B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9BC1F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2D1FF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szCs w:val="21"/>
              </w:rPr>
              <w:t>45R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EEA38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/>
                <w:szCs w:val="21"/>
              </w:rPr>
              <w:t>CAACTGCATTCTTAGGGTA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C443B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17895" w:rsidRPr="00817895" w14:paraId="754E6C1B" w14:textId="77777777" w:rsidTr="0011491E">
        <w:trPr>
          <w:trHeight w:val="455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0FADF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szCs w:val="21"/>
              </w:rPr>
              <w:t>F1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51F78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Cytb</w:t>
            </w:r>
            <w:r w:rsidRPr="00817895">
              <w:rPr>
                <w:rFonts w:ascii="Times New Roman" w:eastAsia="宋体" w:hAnsi="Times New Roman" w:cs="Times New Roman" w:hint="eastAsia"/>
                <w:szCs w:val="21"/>
              </w:rPr>
              <w:t xml:space="preserve"> -</w:t>
            </w:r>
            <w:r w:rsidRPr="00817895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16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50BFE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szCs w:val="21"/>
              </w:rPr>
              <w:t>45F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A0178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/>
                <w:szCs w:val="21"/>
              </w:rPr>
              <w:t>AGGTAGGATTATCTACTG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7052D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szCs w:val="21"/>
              </w:rPr>
              <w:t>4942</w:t>
            </w:r>
          </w:p>
        </w:tc>
      </w:tr>
      <w:tr w:rsidR="00817895" w:rsidRPr="00817895" w14:paraId="02AC6B54" w14:textId="77777777" w:rsidTr="0011491E">
        <w:trPr>
          <w:trHeight w:val="455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64310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7B560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5E151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szCs w:val="21"/>
              </w:rPr>
              <w:t>45R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1B82B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/>
                <w:szCs w:val="21"/>
              </w:rPr>
              <w:t>CTTAGAGACCATATCAA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317FF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17895" w:rsidRPr="00817895" w14:paraId="00FFBEFF" w14:textId="77777777" w:rsidTr="0011491E">
        <w:trPr>
          <w:trHeight w:val="455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E3941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szCs w:val="21"/>
              </w:rPr>
              <w:t>F1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72DE2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16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81B94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szCs w:val="21"/>
              </w:rPr>
              <w:t>45F1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6ECEF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/>
                <w:szCs w:val="21"/>
              </w:rPr>
              <w:t>GATAGAAACCAACCTGGC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C6371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szCs w:val="21"/>
              </w:rPr>
              <w:t>475</w:t>
            </w:r>
          </w:p>
        </w:tc>
      </w:tr>
      <w:tr w:rsidR="00817895" w:rsidRPr="00817895" w14:paraId="2C659317" w14:textId="77777777" w:rsidTr="0011491E">
        <w:trPr>
          <w:trHeight w:val="545"/>
          <w:jc w:val="center"/>
        </w:trPr>
        <w:tc>
          <w:tcPr>
            <w:tcW w:w="119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E4EE10D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31C9433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A6E643C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 w:hint="eastAsia"/>
                <w:szCs w:val="21"/>
              </w:rPr>
              <w:t>45R1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808275D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17895">
              <w:rPr>
                <w:rFonts w:ascii="Times New Roman" w:eastAsia="宋体" w:hAnsi="Times New Roman" w:cs="Times New Roman"/>
                <w:szCs w:val="21"/>
              </w:rPr>
              <w:t>GTATCCTAACTGTGCAAAG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BDB0542" w14:textId="77777777" w:rsidR="00817895" w:rsidRPr="00817895" w:rsidRDefault="00817895" w:rsidP="0081789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4FC8923A" w14:textId="77777777" w:rsidR="00817895" w:rsidRPr="00817895" w:rsidRDefault="00817895" w:rsidP="00817895">
      <w:pPr>
        <w:spacing w:before="120" w:after="120"/>
        <w:jc w:val="center"/>
        <w:rPr>
          <w:rFonts w:ascii="黑体" w:eastAsia="黑体" w:hAnsi="黑体" w:cs="Times New Roman"/>
          <w:szCs w:val="21"/>
        </w:rPr>
      </w:pPr>
    </w:p>
    <w:p w14:paraId="7A30BCBE" w14:textId="77777777" w:rsidR="00700690" w:rsidRDefault="00700690"/>
    <w:sectPr w:rsidR="007006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895"/>
    <w:rsid w:val="00700690"/>
    <w:rsid w:val="00817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3084E"/>
  <w15:chartTrackingRefBased/>
  <w15:docId w15:val="{CDC4C296-6762-4D57-9922-B1AE415FB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 Jianmei</dc:creator>
  <cp:keywords/>
  <dc:description/>
  <cp:lastModifiedBy>An Jianmei</cp:lastModifiedBy>
  <cp:revision>1</cp:revision>
  <dcterms:created xsi:type="dcterms:W3CDTF">2022-03-02T11:13:00Z</dcterms:created>
  <dcterms:modified xsi:type="dcterms:W3CDTF">2022-03-02T11:16:00Z</dcterms:modified>
</cp:coreProperties>
</file>